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BED" w:rsidRPr="00664BB1" w:rsidRDefault="00CB7BED" w:rsidP="00CB7BED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64BB1">
        <w:rPr>
          <w:rFonts w:ascii="Times New Roman" w:hAnsi="Times New Roman"/>
          <w:b/>
          <w:color w:val="000000" w:themeColor="text1"/>
          <w:sz w:val="24"/>
          <w:szCs w:val="24"/>
        </w:rPr>
        <w:t>Supplementary Table S1. Ultrasound and follow-up results of all 35 patients</w:t>
      </w:r>
    </w:p>
    <w:tbl>
      <w:tblPr>
        <w:tblW w:w="13662" w:type="dxa"/>
        <w:tblCellMar>
          <w:left w:w="28" w:type="dxa"/>
          <w:right w:w="28" w:type="dxa"/>
        </w:tblCellMar>
        <w:tblLook w:val="04A0"/>
      </w:tblPr>
      <w:tblGrid>
        <w:gridCol w:w="700"/>
        <w:gridCol w:w="700"/>
        <w:gridCol w:w="800"/>
        <w:gridCol w:w="1802"/>
        <w:gridCol w:w="1802"/>
        <w:gridCol w:w="1052"/>
        <w:gridCol w:w="506"/>
        <w:gridCol w:w="1540"/>
        <w:gridCol w:w="700"/>
        <w:gridCol w:w="1802"/>
        <w:gridCol w:w="1052"/>
        <w:gridCol w:w="506"/>
        <w:gridCol w:w="700"/>
      </w:tblGrid>
      <w:tr w:rsidR="00640387" w:rsidRPr="00664BB1" w:rsidTr="00640387">
        <w:trPr>
          <w:trHeight w:val="28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ter transplant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fore transplant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387" w:rsidRPr="00664BB1" w:rsidRDefault="00C02E13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llow-up period, month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action CS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 CS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scle streng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M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action CS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 CS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BR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.4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.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7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1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7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6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.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2.6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190B7F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.8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9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2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6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7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2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5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.7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.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5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7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7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190B7F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7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6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7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.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5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6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9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2.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8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7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6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9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.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7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640387" w:rsidRPr="00664BB1" w:rsidTr="00640387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387" w:rsidRPr="00664BB1" w:rsidRDefault="00623429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.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9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.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7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387" w:rsidRPr="00664BB1" w:rsidRDefault="00640387" w:rsidP="006234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64BB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8</w:t>
            </w:r>
          </w:p>
        </w:tc>
      </w:tr>
    </w:tbl>
    <w:p w:rsidR="00CB7BED" w:rsidRPr="00664BB1" w:rsidRDefault="00CB7BED" w:rsidP="00CB7BED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64BB1">
        <w:rPr>
          <w:rFonts w:ascii="Times New Roman" w:hAnsi="Times New Roman"/>
          <w:color w:val="000000" w:themeColor="text1"/>
          <w:sz w:val="24"/>
          <w:szCs w:val="24"/>
        </w:rPr>
        <w:t xml:space="preserve">M, male; F, female; CR, contraction ratio; </w:t>
      </w:r>
      <w:r w:rsidRPr="00664BB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BR, muscle bulk ratio; </w:t>
      </w:r>
      <w:r w:rsidRPr="00664BB1">
        <w:rPr>
          <w:rFonts w:ascii="Times New Roman" w:hAnsi="Times New Roman"/>
          <w:color w:val="000000" w:themeColor="text1"/>
          <w:kern w:val="0"/>
          <w:sz w:val="24"/>
          <w:szCs w:val="24"/>
          <w:lang w:eastAsia="zh-TW"/>
        </w:rPr>
        <w:t>ROM</w:t>
      </w:r>
      <w:r w:rsidRPr="00664BB1"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 w:rsidRPr="00664BB1">
        <w:rPr>
          <w:rFonts w:ascii="Times New Roman" w:hAnsi="Times New Roman"/>
          <w:color w:val="000000" w:themeColor="text1"/>
          <w:kern w:val="0"/>
          <w:sz w:val="24"/>
          <w:szCs w:val="24"/>
          <w:lang w:eastAsia="zh-TW"/>
        </w:rPr>
        <w:t xml:space="preserve"> range of motion</w:t>
      </w:r>
      <w:r w:rsidRPr="00664BB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; </w:t>
      </w:r>
    </w:p>
    <w:p w:rsidR="00CB7BED" w:rsidRPr="00664BB1" w:rsidRDefault="00CB7BED" w:rsidP="00CB7BED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64BB1">
        <w:rPr>
          <w:rFonts w:ascii="Times New Roman" w:hAnsi="Times New Roman"/>
          <w:color w:val="000000" w:themeColor="text1"/>
          <w:sz w:val="24"/>
          <w:szCs w:val="24"/>
        </w:rPr>
        <w:t xml:space="preserve">CR1 was the post-transplant CR value, while CR2 was the pre- transplant CR value. </w:t>
      </w:r>
    </w:p>
    <w:p w:rsidR="00CB7BED" w:rsidRPr="00664BB1" w:rsidRDefault="00CB7BED" w:rsidP="00CB7BE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81284" w:rsidRPr="00664BB1" w:rsidRDefault="00C81284">
      <w:pPr>
        <w:rPr>
          <w:rFonts w:ascii="Times New Roman" w:hAnsi="Times New Roman"/>
          <w:sz w:val="24"/>
          <w:szCs w:val="24"/>
        </w:rPr>
      </w:pPr>
    </w:p>
    <w:sectPr w:rsidR="00C81284" w:rsidRPr="00664BB1" w:rsidSect="009B6CE4">
      <w:footerReference w:type="default" r:id="rId7"/>
      <w:pgSz w:w="16838" w:h="11906" w:orient="landscape"/>
      <w:pgMar w:top="1077" w:right="1440" w:bottom="1077" w:left="1440" w:header="851" w:footer="992" w:gutter="0"/>
      <w:pgNumType w:start="1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0136" w:rsidRDefault="004D0136">
      <w:r>
        <w:separator/>
      </w:r>
    </w:p>
  </w:endnote>
  <w:endnote w:type="continuationSeparator" w:id="1">
    <w:p w:rsidR="004D0136" w:rsidRDefault="004D01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3429" w:rsidRDefault="00623429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0136" w:rsidRDefault="004D0136">
      <w:r>
        <w:separator/>
      </w:r>
    </w:p>
  </w:footnote>
  <w:footnote w:type="continuationSeparator" w:id="1">
    <w:p w:rsidR="004D0136" w:rsidRDefault="004D013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侯 毅">
    <w15:presenceInfo w15:providerId="Windows Live" w15:userId="539c18277aa1389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7BED"/>
    <w:rsid w:val="00046C49"/>
    <w:rsid w:val="00132B7A"/>
    <w:rsid w:val="00190B7F"/>
    <w:rsid w:val="00413EE4"/>
    <w:rsid w:val="004D0136"/>
    <w:rsid w:val="005C1F04"/>
    <w:rsid w:val="00623429"/>
    <w:rsid w:val="00640387"/>
    <w:rsid w:val="006600ED"/>
    <w:rsid w:val="00664BB1"/>
    <w:rsid w:val="007C3E27"/>
    <w:rsid w:val="008F220A"/>
    <w:rsid w:val="009B6CE4"/>
    <w:rsid w:val="009E001A"/>
    <w:rsid w:val="00AF7ADC"/>
    <w:rsid w:val="00C02E13"/>
    <w:rsid w:val="00C81284"/>
    <w:rsid w:val="00CB7BED"/>
    <w:rsid w:val="00E44EAC"/>
    <w:rsid w:val="00F107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BE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uiPriority w:val="99"/>
    <w:rsid w:val="00CB7BED"/>
    <w:rPr>
      <w:sz w:val="18"/>
      <w:szCs w:val="18"/>
    </w:rPr>
  </w:style>
  <w:style w:type="paragraph" w:styleId="a3">
    <w:name w:val="footer"/>
    <w:basedOn w:val="a"/>
    <w:link w:val="Char"/>
    <w:uiPriority w:val="99"/>
    <w:unhideWhenUsed/>
    <w:rsid w:val="00CB7B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1"/>
    <w:basedOn w:val="a0"/>
    <w:uiPriority w:val="99"/>
    <w:semiHidden/>
    <w:rsid w:val="00CB7BED"/>
    <w:rPr>
      <w:rFonts w:ascii="Calibri" w:eastAsia="SimSun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B7BED"/>
  </w:style>
  <w:style w:type="paragraph" w:styleId="a5">
    <w:name w:val="header"/>
    <w:basedOn w:val="a"/>
    <w:link w:val="Char0"/>
    <w:uiPriority w:val="99"/>
    <w:unhideWhenUsed/>
    <w:rsid w:val="00640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40387"/>
    <w:rPr>
      <w:rFonts w:ascii="Calibri" w:eastAsia="SimSun" w:hAnsi="Calibri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640387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640387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0B1F4-F472-4AD7-9BF0-1E4A6C14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</cp:revision>
  <dcterms:created xsi:type="dcterms:W3CDTF">2019-09-01T03:01:00Z</dcterms:created>
  <dcterms:modified xsi:type="dcterms:W3CDTF">2020-09-06T04:27:00Z</dcterms:modified>
</cp:coreProperties>
</file>